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A15E7" w14:textId="4C75F3B8" w:rsidR="00096883" w:rsidRDefault="00AD7A68">
      <w:pPr>
        <w:rPr>
          <w:rFonts w:cstheme="minorHAnsi"/>
          <w:b/>
          <w:bCs/>
        </w:rPr>
      </w:pPr>
      <w:r w:rsidRPr="00A25129">
        <w:rPr>
          <w:rFonts w:cstheme="minorHAnsi"/>
          <w:b/>
          <w:bCs/>
        </w:rPr>
        <w:t>Supporting Information</w:t>
      </w:r>
    </w:p>
    <w:p w14:paraId="73EA843E" w14:textId="55B260B3" w:rsidR="00A25129" w:rsidRDefault="00A25129">
      <w:r w:rsidRPr="00A25129">
        <w:t xml:space="preserve">Pulscher LA, Webby RJ, Gray GC. An Algorithm for the Characterization of Influenza A Viruses from Various Host Species and Environments. </w:t>
      </w:r>
      <w:r w:rsidRPr="00A25129">
        <w:rPr>
          <w:u w:val="single"/>
        </w:rPr>
        <w:t>Influenza and Other Resp Viruses</w:t>
      </w:r>
      <w:r w:rsidRPr="00A25129">
        <w:t>.</w:t>
      </w:r>
    </w:p>
    <w:p w14:paraId="76F87292" w14:textId="77777777" w:rsidR="00A25129" w:rsidRPr="00A25129" w:rsidRDefault="00A25129">
      <w:pPr>
        <w:rPr>
          <w:rFonts w:cstheme="minorHAnsi"/>
          <w:b/>
          <w:bCs/>
        </w:rPr>
      </w:pPr>
    </w:p>
    <w:p w14:paraId="64903ED8" w14:textId="403A7A57" w:rsidR="00AD7A68" w:rsidRPr="00A25129" w:rsidRDefault="00AD7A68">
      <w:pPr>
        <w:rPr>
          <w:rFonts w:cstheme="minorHAnsi"/>
          <w:b/>
          <w:bCs/>
        </w:rPr>
      </w:pPr>
      <w:r w:rsidRPr="00A25129">
        <w:rPr>
          <w:rFonts w:cstheme="minorHAnsi"/>
          <w:b/>
          <w:bCs/>
        </w:rPr>
        <w:t>Table 1: Example Primers and Probes for the Detection of Human, Avian, and Swine Influenza Subtypes of Interes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49"/>
        <w:gridCol w:w="5462"/>
        <w:gridCol w:w="1141"/>
      </w:tblGrid>
      <w:tr w:rsidR="00AD7A68" w:rsidRPr="00AD7A68" w14:paraId="3EA98492" w14:textId="77777777" w:rsidTr="00AD7A68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87ED2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ub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05C6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equence 5' - 3'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83B58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Reference</w:t>
            </w:r>
          </w:p>
        </w:tc>
      </w:tr>
      <w:tr w:rsidR="00AD7A68" w:rsidRPr="00AD7A68" w14:paraId="724F4DB3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BA92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Human Seasonal Sub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2B3B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87F7A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D7A68" w14:paraId="5D1F2C3C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B8D2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easonal H1N1 (</w:t>
            </w:r>
            <w:proofErr w:type="spellStart"/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dm</w:t>
            </w:r>
            <w:proofErr w:type="spellEnd"/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469A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85484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D7A68" w14:paraId="0FDF302A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E34D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H1pdm-169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AADC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AACTATGCAAACTAAGA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38201" w14:textId="0945DCF4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2E4D1218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7FE5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H1pdm-297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365A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TGTTTCCACAATGTAGG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C0372" w14:textId="72408508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029F7D12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E8DA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H1pdm-244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CDA3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Q670–CCAGAGTGTGAATCACTCTCCACA–BH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DA2E9" w14:textId="330DC251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2223D7A9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C666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easonal H3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0D00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C9097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D7A68" w14:paraId="400BF2DB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29F6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H3h-1070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ABB7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TGGTTGGGAGGG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37428" w14:textId="4E136D24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163CB966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A9C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H3h-1167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4E59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TGCTGCTTGAGT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497B4" w14:textId="1EACB950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7A75A3EB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2BD6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H3h-1144dP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89E8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FAM-CTGCTGCTTGTCCTCTTCCCT-BH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668F6" w14:textId="3ED60C05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7AFE70DE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66A2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vian Subtypes H5, H7, 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1CDC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3ECC1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D7A68" w14:paraId="7E32968C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DCCD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A88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6B6E1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D7A68" w14:paraId="03041528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7DA1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H5-101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8498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TGGGTACCACCATAGCAATG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1A5D8" w14:textId="416D95E2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0928FB3C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5029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H5-115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0A51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ATTCCCTTCCAACGGCCTC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49299" w14:textId="58A3E6A6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004B7BFA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E5D2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H5-1042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6588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CFO560–TGGGTACGCTGCAGACAAAGAATCCA–BH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6EDBF" w14:textId="45679F09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6BAA10A0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D326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5a-165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54E4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GTT CCC TAG YAC TGG CAA TCA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968E6" w14:textId="2032AC2D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345188D2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B87E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5a-174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A90A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AT TCT ARA TGC AAA TTC TGC AYT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7DACB" w14:textId="33CA96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6382193B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A97F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5a-1685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325F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FAM-CTG GTC TAT CYT THT GGA TGT GYT CCA ATG-BH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A3A0E" w14:textId="3D1A8CEA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04724CAB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C6E0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3C10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D36F5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D7A68" w14:paraId="077449E8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F2AC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CNIC-H7F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6CF4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GAAATGAAATGGCTCCT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D9684" w14:textId="1E0D77D0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66320E01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F7D1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CNIC-H7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B8AF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GGTTTTTTCTTGTATTTTTATATGAC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7EE6A" w14:textId="529F1F9C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02793266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30BB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CNIC-H7P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2CC9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FAM-AGATAATGCTGCATTCCCGCAGATG-BH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4CCFE" w14:textId="53AC05C2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38172306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2BEC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A7-161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F7C5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AA TTG AGC AGY GGM TAC AAR 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214DC" w14:textId="1AB3EFA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2C037036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749E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A7-1707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D0A1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AA ACC ART CCC ATT RCA ATG 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D744C" w14:textId="3466D039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34F1DE47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90F9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A7-1649.1-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73A1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FAM-TGG TTT AGC TTC GGG GCR TCA TGY TT_BH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2B2CB" w14:textId="583CB0BB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03DBEBED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1D0A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DAE8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9BAB0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D7A68" w14:paraId="55ABA676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8B7C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H9-153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EA37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GGGTCAAGCTGGAAT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31579" w14:textId="754C53AC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1411EBD9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DF19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H9-165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A0F1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TGGACATGGCCCAGAACA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F15BF" w14:textId="1617EA3E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19004CA5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A4CC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H9-1567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EC19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Q670-TGTCGCCTCATCTCTTGTGVTTGCAA-BH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D2139" w14:textId="4E775874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WHO&lt;/Author&gt;&lt;Year&gt;2021&lt;/Year&gt;&lt;RecNum&gt;12&lt;/RecNum&gt;&lt;DisplayText&gt;[1]&lt;/DisplayText&gt;&lt;record&gt;&lt;rec-number&gt;12&lt;/rec-number&gt;&lt;foreign-keys&gt;&lt;key app="EN" db-id="wpx2wzxfks0226ept9apd5twafvet5wwsf55" timestamp="1686859060"&gt;12&lt;/key&gt;&lt;/foreign-keys&gt;&lt;ref-type name="Government Document"&gt;46&lt;/ref-type&gt;&lt;contributors&gt;&lt;authors&gt;&lt;author&gt;WHO&lt;/author&gt;&lt;/authors&gt;&lt;/contributors&gt;&lt;titles&gt;&lt;title&gt;WHO information for the molecular detection of influenza viruses&lt;/title&gt;&lt;secondary-title&gt;https://cdn.who.int/media/docs/default-source/influenza/molecular-detention-of-influenza-viruses/protocols_influenza_virus_detection_feb_2021.pdf?sfvrsn=df7d268a_5#:~:text=GENERAL%20GUIDELINES-,Specimen%20selection,bronchial%20aspirate%20are%20also%20useful.&lt;/secondary-title&gt;&lt;/titles&gt;&lt;dates&gt;&lt;year&gt;2021&lt;/year&gt;&lt;/dates&gt;&lt;pub-location&gt;WHO&lt;/pub-location&gt;&lt;urls&gt;&lt;/urls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1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0F188E0C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0D9D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9-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184E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TG GGG TTT GCT 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D1AC2" w14:textId="51D85324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4A03CBE0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28B8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9-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E3D4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TTA TAT ACA AAT GTT GCA Y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CEC58" w14:textId="099AEBC4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34433A95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3D66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9-2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308C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FAM-TTC TGG GCC ATG TCC AAT GG-BH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C3112" w14:textId="758DC54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34AC893C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4511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wine Subtypes H1 and 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55F9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FFF28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D7A68" w14:paraId="5463E385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8542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133D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0D1F8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D7A68" w14:paraId="16C593C6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49A6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1-11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2119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CA CAA TAT GTA TAG GYT AHC ATG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C93FA" w14:textId="6FBC8F42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7F5144EB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BE04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lastRenderedPageBreak/>
              <w:t>IAV-H1-19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63F0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GAG TGT GTY ACT GTY ACA TTC 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6C8C6" w14:textId="79D051F9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3C922E50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E846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1-147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BDD7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FAM-TCD ACM GAC ACT GTW GAC ACA GTA CTN GA-BH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3B70D" w14:textId="515C88BA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6ED027FB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7C91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A7C8" w14:textId="77777777" w:rsidR="00AD7A68" w:rsidRPr="00AD7A68" w:rsidRDefault="00AD7A68" w:rsidP="00AD7A68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B8D15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D7A68" w14:paraId="145E6F46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C1B8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3-166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7B4C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TGG ATT TCC TTT GCC ATA TCA 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4E915" w14:textId="656BEA5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3D20891D" w14:textId="77777777" w:rsidTr="00AD7A6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7D18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3-178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AFB9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TR CAC TCA AAT GCA AAT GTT 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83A47" w14:textId="31A25655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564A8EDA" w14:textId="77777777" w:rsidTr="00AD7A6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8F6C7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AV-H3-1753-F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F095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FAM-CTA ATG TTG CCT YTY TGG CAG GCC CAC AT-BH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D581F" w14:textId="3B666B9F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16&lt;/Year&gt;&lt;RecNum&gt;23&lt;/RecNum&gt;&lt;DisplayText&gt;[2]&lt;/DisplayText&gt;&lt;record&gt;&lt;rec-number&gt;23&lt;/rec-number&gt;&lt;foreign-keys&gt;&lt;key app="EN" db-id="wpx2wzxfks0226ept9apd5twafvet5wwsf55" timestamp="1695935412"&gt;23&lt;/key&gt;&lt;/foreign-keys&gt;&lt;ref-type name="Journal Article"&gt;17&lt;/ref-type&gt;&lt;contributors&gt;&lt;authors&gt;&lt;author&gt;Hoffmann, B.&lt;/author&gt;&lt;author&gt;Hoffmann, D.&lt;/author&gt;&lt;author&gt;Henritzi, D.&lt;/author&gt;&lt;author&gt;Beer, M.&lt;/author&gt;&lt;author&gt;Harder, T. C.&lt;/author&gt;&lt;/authors&gt;&lt;/contributors&gt;&lt;auth-address&gt;Institute of Diagnostic Virology, Friedrich-Loeffler-Institut, Suedufer 10, 17493 Greifswald-Insel Riems, Germany.&lt;/auth-address&gt;&lt;titles&gt;&lt;title&gt;Riems influenza a typing array (RITA): An RT-qPCR-based low density array for subtyping avian and mammalian influenza a viruses&lt;/title&gt;&lt;secondary-title&gt;Sci Rep&lt;/secondary-title&gt;&lt;/titles&gt;&lt;periodical&gt;&lt;full-title&gt;Sci Rep&lt;/full-title&gt;&lt;/periodical&gt;&lt;pages&gt;27211&lt;/pages&gt;&lt;volume&gt;6&lt;/volume&gt;&lt;edition&gt;20160603&lt;/edition&gt;&lt;keywords&gt;&lt;keyword&gt;Animals&lt;/keyword&gt;&lt;keyword&gt;Birds/virology&lt;/keyword&gt;&lt;keyword&gt;Dogs&lt;/keyword&gt;&lt;keyword&gt;Hemagglutinin Glycoproteins, Influenza Virus/genetics&lt;/keyword&gt;&lt;keyword&gt;Influenza A virus/*classification/genetics&lt;/keyword&gt;&lt;keyword&gt;Influenza in Birds/diagnosis/*virology&lt;/keyword&gt;&lt;keyword&gt;Madin Darby Canine Kidney Cells&lt;/keyword&gt;&lt;keyword&gt;Neuraminidase/genetics&lt;/keyword&gt;&lt;keyword&gt;Orthomyxoviridae Infections/diagnosis/*virology&lt;/keyword&gt;&lt;keyword&gt;Real-Time Polymerase Chain Reaction/*methods&lt;/keyword&gt;&lt;keyword&gt;Sensitivity and Specificity&lt;/keyword&gt;&lt;keyword&gt;Species Specificity&lt;/keyword&gt;&lt;keyword&gt;Swine/virology&lt;/keyword&gt;&lt;keyword&gt;Viral Proteins/genetics&lt;/keyword&gt;&lt;/keywords&gt;&lt;dates&gt;&lt;year&gt;2016&lt;/year&gt;&lt;pub-dates&gt;&lt;date&gt;Jun 3&lt;/date&gt;&lt;/pub-dates&gt;&lt;/dates&gt;&lt;isbn&gt;2045-2322&lt;/isbn&gt;&lt;accession-num&gt;27256976&lt;/accession-num&gt;&lt;urls&gt;&lt;/urls&gt;&lt;custom2&gt;PMC4891686&lt;/custom2&gt;&lt;electronic-resource-num&gt;10.1038/srep27211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2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D7A68" w14:paraId="2A9B2F63" w14:textId="77777777" w:rsidTr="00AD7A68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2920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*May only pick up Eurasian st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61A0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</w:tbl>
    <w:p w14:paraId="784D12C3" w14:textId="77777777" w:rsidR="00AD7A68" w:rsidRPr="00A25129" w:rsidRDefault="00AD7A68">
      <w:pPr>
        <w:rPr>
          <w:rFonts w:cstheme="minorHAnsi"/>
          <w:b/>
          <w:bCs/>
        </w:rPr>
      </w:pPr>
    </w:p>
    <w:p w14:paraId="1E6AFAE2" w14:textId="79BBA6B4" w:rsidR="00AD7A68" w:rsidRPr="00A25129" w:rsidRDefault="00AD7A68">
      <w:pPr>
        <w:rPr>
          <w:rFonts w:cstheme="minorHAnsi"/>
          <w:b/>
          <w:bCs/>
        </w:rPr>
      </w:pPr>
      <w:r w:rsidRPr="00A25129">
        <w:rPr>
          <w:rFonts w:cstheme="minorHAnsi"/>
          <w:b/>
          <w:bCs/>
        </w:rPr>
        <w:t xml:space="preserve">Table 2: Example Primers for the Characterization of Influenza A Virus (IAV) Hemagglutinin (HA), Neuraminidase (NA), and Matrix (M) Gene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60"/>
        <w:gridCol w:w="5153"/>
        <w:gridCol w:w="1227"/>
      </w:tblGrid>
      <w:tr w:rsidR="00AD7A68" w:rsidRPr="00A25129" w14:paraId="188430A8" w14:textId="77777777" w:rsidTr="00A25129">
        <w:trPr>
          <w:trHeight w:val="315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230BC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5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48DBD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equence 5' - 3'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E65CD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Reference</w:t>
            </w:r>
          </w:p>
        </w:tc>
      </w:tr>
      <w:tr w:rsidR="00AD7A68" w:rsidRPr="00A25129" w14:paraId="7AF2F821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65F0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Universal Primers for HA Gene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77E9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F09AD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25129" w14:paraId="44BF7FF8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F25D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m-HA-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B4AD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TATTCGTCTCAGGGAGCAAAAGCAGGG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310FD" w14:textId="00DE8D88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57502087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2091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m-NS-890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1B7E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TATCGTCTCGTATTAGTAGAAACAAGGGTGTTT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668D2" w14:textId="1D8B39D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1F32A471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CCA3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Universal Primers for HA2 Fragment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4AC6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88BA9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25129" w14:paraId="102A712E" w14:textId="77777777" w:rsidTr="00A25129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58EA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HA-1144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0F5B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GAATGATAGATGGNTGGTAYG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CE3C2" w14:textId="3AF43A69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PYmVuYXVlcjwvQXV0aG9yPjxZZWFyPjIwMDY8L1llYXI+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</w:fldData>
              </w:fldChar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PYmVuYXVlcjwvQXV0aG9yPjxZZWFyPjIwMDY8L1llYXI+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</w:fldData>
              </w:fldChar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.DATA 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4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55C09E17" w14:textId="77777777" w:rsidTr="00A25129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B42C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NS-890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DA3F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AD7A68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AGTAGAAACAAGGGTGTTT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169B2" w14:textId="5E4B4E18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PYmVuYXVlcjwvQXV0aG9yPjxZZWFyPjIwMDY8L1llYXI+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</w:fldData>
              </w:fldChar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PYmVuYXVlcjwvQXV0aG9yPjxZZWFyPjIwMDY8L1llYXI+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</w:fldData>
              </w:fldChar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.DATA 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4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4DCAA2F7" w14:textId="77777777" w:rsidTr="00A25129">
        <w:trPr>
          <w:trHeight w:val="6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DBCAF" w14:textId="4341BFFC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Universal Primers for NA 1, 2, 4, 5, </w:t>
            </w:r>
            <w:r w:rsidR="00A25129" w:rsidRPr="00A25129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and </w:t>
            </w: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8 Genes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67BB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448D4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25129" w14:paraId="22D58A8F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AF2D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-NA-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3C31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TATTGGTCTCAGGGAGCAAAAGCAGGAG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524E7" w14:textId="7FCBFE2F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1B1BE00D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6537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-NA-1413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E3F3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TATGGTCTCGTATTAGTAGAAACAAGGAGTTTTT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98338" w14:textId="60A8EBFB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531DBE06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2213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Universal Primers for NA 3 Genes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F418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2F13F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25129" w14:paraId="603CB40F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D89A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m-N3-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5F6A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TATTCGTCTCAGGGAGCAAAAGCAGGTG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A4CAF" w14:textId="560B7715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49A7531D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7F2A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m-N3-1420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2E52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TATCGTCTCGTATTAGTAGAAACAAGGTGCTTTT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0E53D" w14:textId="1EA6BF23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63DC7DC1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666A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Universal Primers for NA 6 Genes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B30B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E9239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25129" w14:paraId="50CFAAE6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4848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m-N6-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AC9A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TATTCGTCTCAGGGAGCAAAAGCAGGGTGAAAAT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05D7F" w14:textId="6D0FFE5F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6D48A36E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2A9F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m-NS-890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F346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See above Universal HA2 Fragment Prim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09248" w14:textId="71B030B9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05BBBFBF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938C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Universal Primers for NA 7 Genes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1A94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F8CDC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25129" w14:paraId="6A208874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C47A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m-N7-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37BD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TATTCGTCTCAGGGAGCAAAAGCAGGGTGATTGAGAAT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C2914" w14:textId="05694D1E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4094E369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C013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m-NS-890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955C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See above Universal HA2 Fragment Prim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6B906" w14:textId="6C67096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4DFFA711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10E2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Universal Primers for NA 9 Genes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6A7F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34D0D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25129" w14:paraId="26EB2215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0B9E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m-N9-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A170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TATTCGTCTCAGGGAGCAAAAGCAGGGT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114E4" w14:textId="68C01438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2DF62C46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3C66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m-N9-1473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D472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TATCGTCTCGTATTAGTAGAAACAAGGGTCT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6E684" w14:textId="174D404D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62E47615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367F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Universal Primers for Matrix Gene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8167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10909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25129" w14:paraId="47BCAA56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FF55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m-M-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5BD0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TATTCGTCTCAGGGAGCAAAAGCAGGTA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0FED3" w14:textId="15D2BD0A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09CE374F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7C3C" w14:textId="77777777" w:rsidR="00AD7A68" w:rsidRPr="00AD7A68" w:rsidRDefault="00AD7A68" w:rsidP="00AD7A68">
            <w:pPr>
              <w:spacing w:after="0" w:line="240" w:lineRule="auto"/>
              <w:ind w:firstLineChars="100" w:firstLine="22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m-M-1027R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DF37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TATCGTCTCGTATTAGTAGAAACAAGGTAGTTTT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91D85" w14:textId="4976E58E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Hoffmann&lt;/Author&gt;&lt;Year&gt;2001&lt;/Year&gt;&lt;RecNum&gt;20&lt;/RecNum&gt;&lt;DisplayText&gt;[3]&lt;/DisplayText&gt;&lt;record&gt;&lt;rec-number&gt;20&lt;/rec-number&gt;&lt;foreign-keys&gt;&lt;key app="EN" db-id="wpx2wzxfks0226ept9apd5twafvet5wwsf55" timestamp="1694637548"&gt;20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auth-address&gt;Department of Virology and Molecular Biology, St. Jude Children&amp;apos;s Research Hospital, Memphis, Tennessee 38105-2794, USA.&lt;/auth-address&gt;&lt;titles&gt;&lt;title&gt;Universal primer set for the full-length amplification of all influenza A viruses&lt;/title&gt;&lt;secondary-title&gt;Arch Virol&lt;/secondary-title&gt;&lt;/titles&gt;&lt;periodical&gt;&lt;full-title&gt;Arch Virol&lt;/full-title&gt;&lt;/periodical&gt;&lt;pages&gt;2275-89&lt;/pages&gt;&lt;volume&gt;146&lt;/volume&gt;&lt;number&gt;12&lt;/number&gt;&lt;keywords&gt;&lt;keyword&gt;Child&lt;/keyword&gt;&lt;keyword&gt;Child, Preschool&lt;/keyword&gt;&lt;keyword&gt;*DNA Primers&lt;/keyword&gt;&lt;keyword&gt;Gene Amplification&lt;/keyword&gt;&lt;keyword&gt;Hemagglutinin Glycoproteins, Influenza Virus/genetics&lt;/keyword&gt;&lt;keyword&gt;Humans&lt;/keyword&gt;&lt;keyword&gt;Influenza A virus/*classification/*genetics&lt;/keyword&gt;&lt;keyword&gt;Influenza, Human/virology&lt;/keyword&gt;&lt;keyword&gt;Neuraminidase/genetics&lt;/keyword&gt;&lt;keyword&gt;*Nucleic Acid Amplification Techniques&lt;/keyword&gt;&lt;keyword&gt;Oligonucleotides&lt;/keyword&gt;&lt;keyword&gt;*Reverse Transcriptase Polymerase Chain Reaction&lt;/keyword&gt;&lt;/keywords&gt;&lt;dates&gt;&lt;year&gt;2001&lt;/year&gt;&lt;pub-dates&gt;&lt;date&gt;Dec&lt;/date&gt;&lt;/pub-dates&gt;&lt;/dates&gt;&lt;isbn&gt;0304-8608 (Print)&amp;#xD;0304-8608&lt;/isbn&gt;&lt;accession-num&gt;11811679&lt;/accession-num&gt;&lt;urls&gt;&lt;/urls&gt;&lt;electronic-resource-num&gt;10.1007/s007050170002&lt;/electronic-resource-num&gt;&lt;remote-database-provider&gt;NLM&lt;/remote-database-provider&gt;&lt;language&gt;eng&lt;/language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3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2EA96A0D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89D2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lastRenderedPageBreak/>
              <w:t>Universal Primers for All IAV Genes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1901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BFB6E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AD7A68" w:rsidRPr="00A25129" w14:paraId="66FBDE67" w14:textId="77777777" w:rsidTr="00A25129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4C51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MBTUni-12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7FDD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CGCGTGATCAGCRAAAGCAG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82338" w14:textId="3C952A68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Zhou&lt;/Author&gt;&lt;Year&gt;2009&lt;/Year&gt;&lt;RecNum&gt;24&lt;/RecNum&gt;&lt;DisplayText&gt;[5]&lt;/DisplayText&gt;&lt;record&gt;&lt;rec-number&gt;24&lt;/rec-number&gt;&lt;foreign-keys&gt;&lt;key app="EN" db-id="wpx2wzxfks0226ept9apd5twafvet5wwsf55" timestamp="1695935707"&gt;24&lt;/key&gt;&lt;/foreign-keys&gt;&lt;ref-type name="Journal Article"&gt;17&lt;/ref-type&gt;&lt;contributors&gt;&lt;authors&gt;&lt;author&gt;Bin Zhou&lt;/author&gt;&lt;author&gt;Matthew E. Donnelly&lt;/author&gt;&lt;author&gt;Derek T. Scholes&lt;/author&gt;&lt;author&gt;Kirsten St. George&lt;/author&gt;&lt;author&gt;Masato Hatta&lt;/author&gt;&lt;author&gt;Yoshihiro Kawaoka&lt;/author&gt;&lt;author&gt;David E. Wentworth&lt;/author&gt;&lt;/authors&gt;&lt;/contributors&gt;&lt;titles&gt;&lt;title&gt;Single-Reaction Genomic Amplification Accelerates Sequencing and Vaccine Production for Classical and Swine Origin Human Influenza A Viruses&lt;/title&gt;&lt;secondary-title&gt;Journal of Virology&lt;/secondary-title&gt;&lt;/titles&gt;&lt;periodical&gt;&lt;full-title&gt;Journal of Virology&lt;/full-title&gt;&lt;/periodical&gt;&lt;pages&gt;10309-10313&lt;/pages&gt;&lt;volume&gt;83&lt;/volume&gt;&lt;number&gt;19&lt;/number&gt;&lt;dates&gt;&lt;year&gt;2009&lt;/year&gt;&lt;/dates&gt;&lt;urls&gt;&lt;related-urls&gt;&lt;url&gt;https://journals.asm.org/doi/abs/10.1128/jvi.01109-09&lt;/url&gt;&lt;/related-urls&gt;&lt;/urls&gt;&lt;electronic-resource-num&gt;doi:10.1128/jvi.01109-09&lt;/electronic-resource-num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5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D7A68" w:rsidRPr="00A25129" w14:paraId="5A0DA2E5" w14:textId="77777777" w:rsidTr="00A25129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050F" w14:textId="77777777" w:rsidR="00AD7A68" w:rsidRPr="00AD7A68" w:rsidRDefault="00AD7A68" w:rsidP="00AD7A68">
            <w:pPr>
              <w:spacing w:after="0" w:line="240" w:lineRule="auto"/>
              <w:ind w:firstLineChars="200" w:firstLine="440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MBTUni-13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F0304" w14:textId="77777777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D7A68">
              <w:rPr>
                <w:rFonts w:eastAsia="Times New Roman" w:cstheme="minorHAnsi"/>
                <w:color w:val="000000"/>
                <w:kern w:val="0"/>
                <w14:ligatures w14:val="none"/>
              </w:rPr>
              <w:t>ACGCGTGATCAGTAGAAACAAGG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37FE1" w14:textId="5A6759A6" w:rsidR="00AD7A68" w:rsidRPr="00AD7A68" w:rsidRDefault="00AD7A68" w:rsidP="00AD7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begin"/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instrText xml:space="preserve"> ADDIN EN.CITE &lt;EndNote&gt;&lt;Cite&gt;&lt;Author&gt;Zhou&lt;/Author&gt;&lt;Year&gt;2009&lt;/Year&gt;&lt;RecNum&gt;24&lt;/RecNum&gt;&lt;DisplayText&gt;[5]&lt;/DisplayText&gt;&lt;record&gt;&lt;rec-number&gt;24&lt;/rec-number&gt;&lt;foreign-keys&gt;&lt;key app="EN" db-id="wpx2wzxfks0226ept9apd5twafvet5wwsf55" timestamp="1695935707"&gt;24&lt;/key&gt;&lt;/foreign-keys&gt;&lt;ref-type name="Journal Article"&gt;17&lt;/ref-type&gt;&lt;contributors&gt;&lt;authors&gt;&lt;author&gt;Bin Zhou&lt;/author&gt;&lt;author&gt;Matthew E. Donnelly&lt;/author&gt;&lt;author&gt;Derek T. Scholes&lt;/author&gt;&lt;author&gt;Kirsten St. George&lt;/author&gt;&lt;author&gt;Masato Hatta&lt;/author&gt;&lt;author&gt;Yoshihiro Kawaoka&lt;/author&gt;&lt;author&gt;David E. Wentworth&lt;/author&gt;&lt;/authors&gt;&lt;/contributors&gt;&lt;titles&gt;&lt;title&gt;Single-Reaction Genomic Amplification Accelerates Sequencing and Vaccine Production for Classical and Swine Origin Human Influenza A Viruses&lt;/title&gt;&lt;secondary-title&gt;Journal of Virology&lt;/secondary-title&gt;&lt;/titles&gt;&lt;periodical&gt;&lt;full-title&gt;Journal of Virology&lt;/full-title&gt;&lt;/periodical&gt;&lt;pages&gt;10309-10313&lt;/pages&gt;&lt;volume&gt;83&lt;/volume&gt;&lt;number&gt;19&lt;/number&gt;&lt;dates&gt;&lt;year&gt;2009&lt;/year&gt;&lt;/dates&gt;&lt;urls&gt;&lt;related-urls&gt;&lt;url&gt;https://journals.asm.org/doi/abs/10.1128/jvi.01109-09&lt;/url&gt;&lt;/related-urls&gt;&lt;/urls&gt;&lt;electronic-resource-num&gt;doi:10.1128/jvi.01109-09&lt;/electronic-resource-num&gt;&lt;/record&gt;&lt;/Cite&gt;&lt;/EndNote&gt;</w:instrTex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separate"/>
            </w:r>
            <w:r w:rsidRPr="00A25129">
              <w:rPr>
                <w:rFonts w:eastAsia="Times New Roman" w:cstheme="minorHAnsi"/>
                <w:noProof/>
                <w:color w:val="000000"/>
                <w:kern w:val="0"/>
                <w14:ligatures w14:val="none"/>
              </w:rPr>
              <w:t>[5]</w:t>
            </w:r>
            <w:r w:rsidRPr="00A25129">
              <w:rPr>
                <w:rFonts w:eastAsia="Times New Roman" w:cstheme="minorHAnsi"/>
                <w:color w:val="000000"/>
                <w:kern w:val="0"/>
                <w14:ligatures w14:val="none"/>
              </w:rPr>
              <w:fldChar w:fldCharType="end"/>
            </w:r>
          </w:p>
        </w:tc>
      </w:tr>
    </w:tbl>
    <w:p w14:paraId="08269D79" w14:textId="77777777" w:rsidR="00AD7A68" w:rsidRPr="00A25129" w:rsidRDefault="00AD7A68">
      <w:pPr>
        <w:rPr>
          <w:rFonts w:cstheme="minorHAnsi"/>
          <w:b/>
          <w:bCs/>
        </w:rPr>
      </w:pPr>
    </w:p>
    <w:p w14:paraId="2131873A" w14:textId="041D8594" w:rsidR="00AD7A68" w:rsidRPr="00A25129" w:rsidRDefault="00AD7A68">
      <w:pPr>
        <w:rPr>
          <w:rFonts w:cstheme="minorHAnsi"/>
          <w:b/>
          <w:bCs/>
        </w:rPr>
      </w:pPr>
      <w:r w:rsidRPr="00A25129">
        <w:rPr>
          <w:rFonts w:cstheme="minorHAnsi"/>
          <w:b/>
          <w:bCs/>
        </w:rPr>
        <w:t>References</w:t>
      </w:r>
    </w:p>
    <w:p w14:paraId="44040A25" w14:textId="0305AF96" w:rsidR="00AD7A68" w:rsidRPr="00A25129" w:rsidRDefault="00AD7A68" w:rsidP="00AD7A68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A25129">
        <w:rPr>
          <w:rFonts w:asciiTheme="minorHAnsi" w:hAnsiTheme="minorHAnsi" w:cstheme="minorHAnsi"/>
          <w:b/>
          <w:bCs/>
        </w:rPr>
        <w:fldChar w:fldCharType="begin"/>
      </w:r>
      <w:r w:rsidRPr="00A25129">
        <w:rPr>
          <w:rFonts w:asciiTheme="minorHAnsi" w:hAnsiTheme="minorHAnsi" w:cstheme="minorHAnsi"/>
          <w:b/>
          <w:bCs/>
        </w:rPr>
        <w:instrText xml:space="preserve"> ADDIN EN.REFLIST </w:instrText>
      </w:r>
      <w:r w:rsidRPr="00A25129">
        <w:rPr>
          <w:rFonts w:asciiTheme="minorHAnsi" w:hAnsiTheme="minorHAnsi" w:cstheme="minorHAnsi"/>
          <w:b/>
          <w:bCs/>
        </w:rPr>
        <w:fldChar w:fldCharType="separate"/>
      </w:r>
      <w:r w:rsidRPr="00A25129">
        <w:rPr>
          <w:rFonts w:asciiTheme="minorHAnsi" w:hAnsiTheme="minorHAnsi" w:cstheme="minorHAnsi"/>
        </w:rPr>
        <w:t>1.</w:t>
      </w:r>
      <w:r w:rsidRPr="00A25129">
        <w:rPr>
          <w:rFonts w:asciiTheme="minorHAnsi" w:hAnsiTheme="minorHAnsi" w:cstheme="minorHAnsi"/>
        </w:rPr>
        <w:tab/>
        <w:t xml:space="preserve">WHO, </w:t>
      </w:r>
      <w:r w:rsidRPr="00A25129">
        <w:rPr>
          <w:rFonts w:asciiTheme="minorHAnsi" w:hAnsiTheme="minorHAnsi" w:cstheme="minorHAnsi"/>
          <w:i/>
        </w:rPr>
        <w:t>WHO information for the molecular detection of influenza viruses</w:t>
      </w:r>
      <w:r w:rsidRPr="00A25129">
        <w:rPr>
          <w:rFonts w:asciiTheme="minorHAnsi" w:hAnsiTheme="minorHAnsi" w:cstheme="minorHAnsi"/>
        </w:rPr>
        <w:t xml:space="preserve">, in </w:t>
      </w:r>
      <w:hyperlink r:id="rId4" w:history="1">
        <w:r w:rsidRPr="00A25129">
          <w:rPr>
            <w:rStyle w:val="Hyperlink"/>
            <w:rFonts w:asciiTheme="minorHAnsi" w:hAnsiTheme="minorHAnsi" w:cstheme="minorHAnsi"/>
            <w:i/>
          </w:rPr>
          <w:t>https://cdn.who.int/media/docs/default-source/influenza/molecular-detention-of-influenza-viruses/protocols_influenza_virus_detection_feb_2021.pdf?sfvrsn=df7d268a_5#:~:text=GENERAL%20GUIDELINES-,Specimen%20selection,bronchial%20aspirate%20are%20also%20useful</w:t>
        </w:r>
      </w:hyperlink>
      <w:r w:rsidRPr="00A25129">
        <w:rPr>
          <w:rFonts w:asciiTheme="minorHAnsi" w:hAnsiTheme="minorHAnsi" w:cstheme="minorHAnsi"/>
          <w:i/>
        </w:rPr>
        <w:t>.</w:t>
      </w:r>
      <w:r w:rsidRPr="00A25129">
        <w:rPr>
          <w:rFonts w:asciiTheme="minorHAnsi" w:hAnsiTheme="minorHAnsi" w:cstheme="minorHAnsi"/>
        </w:rPr>
        <w:t xml:space="preserve"> 2021: WHO.</w:t>
      </w:r>
    </w:p>
    <w:p w14:paraId="5119F5BE" w14:textId="77777777" w:rsidR="00AD7A68" w:rsidRPr="00A25129" w:rsidRDefault="00AD7A68" w:rsidP="00AD7A68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A25129">
        <w:rPr>
          <w:rFonts w:asciiTheme="minorHAnsi" w:hAnsiTheme="minorHAnsi" w:cstheme="minorHAnsi"/>
        </w:rPr>
        <w:t>2.</w:t>
      </w:r>
      <w:r w:rsidRPr="00A25129">
        <w:rPr>
          <w:rFonts w:asciiTheme="minorHAnsi" w:hAnsiTheme="minorHAnsi" w:cstheme="minorHAnsi"/>
        </w:rPr>
        <w:tab/>
        <w:t xml:space="preserve">Hoffmann, B., et al., </w:t>
      </w:r>
      <w:r w:rsidRPr="00A25129">
        <w:rPr>
          <w:rFonts w:asciiTheme="minorHAnsi" w:hAnsiTheme="minorHAnsi" w:cstheme="minorHAnsi"/>
          <w:i/>
        </w:rPr>
        <w:t>Riems influenza a typing array (RITA): An RT-qPCR-based low density array for subtyping avian and mammalian influenza a viruses.</w:t>
      </w:r>
      <w:r w:rsidRPr="00A25129">
        <w:rPr>
          <w:rFonts w:asciiTheme="minorHAnsi" w:hAnsiTheme="minorHAnsi" w:cstheme="minorHAnsi"/>
        </w:rPr>
        <w:t xml:space="preserve"> Sci Rep, 2016. </w:t>
      </w:r>
      <w:r w:rsidRPr="00A25129">
        <w:rPr>
          <w:rFonts w:asciiTheme="minorHAnsi" w:hAnsiTheme="minorHAnsi" w:cstheme="minorHAnsi"/>
          <w:b/>
        </w:rPr>
        <w:t>6</w:t>
      </w:r>
      <w:r w:rsidRPr="00A25129">
        <w:rPr>
          <w:rFonts w:asciiTheme="minorHAnsi" w:hAnsiTheme="minorHAnsi" w:cstheme="minorHAnsi"/>
        </w:rPr>
        <w:t>: p. 27211.</w:t>
      </w:r>
    </w:p>
    <w:p w14:paraId="4087AC77" w14:textId="77777777" w:rsidR="00AD7A68" w:rsidRPr="00A25129" w:rsidRDefault="00AD7A68" w:rsidP="00AD7A68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A25129">
        <w:rPr>
          <w:rFonts w:asciiTheme="minorHAnsi" w:hAnsiTheme="minorHAnsi" w:cstheme="minorHAnsi"/>
        </w:rPr>
        <w:t>3.</w:t>
      </w:r>
      <w:r w:rsidRPr="00A25129">
        <w:rPr>
          <w:rFonts w:asciiTheme="minorHAnsi" w:hAnsiTheme="minorHAnsi" w:cstheme="minorHAnsi"/>
        </w:rPr>
        <w:tab/>
        <w:t xml:space="preserve">Hoffmann, E., et al., </w:t>
      </w:r>
      <w:r w:rsidRPr="00A25129">
        <w:rPr>
          <w:rFonts w:asciiTheme="minorHAnsi" w:hAnsiTheme="minorHAnsi" w:cstheme="minorHAnsi"/>
          <w:i/>
        </w:rPr>
        <w:t>Universal primer set for the full-length amplification of all influenza A viruses.</w:t>
      </w:r>
      <w:r w:rsidRPr="00A25129">
        <w:rPr>
          <w:rFonts w:asciiTheme="minorHAnsi" w:hAnsiTheme="minorHAnsi" w:cstheme="minorHAnsi"/>
        </w:rPr>
        <w:t xml:space="preserve"> Arch Virol, 2001. </w:t>
      </w:r>
      <w:r w:rsidRPr="00A25129">
        <w:rPr>
          <w:rFonts w:asciiTheme="minorHAnsi" w:hAnsiTheme="minorHAnsi" w:cstheme="minorHAnsi"/>
          <w:b/>
        </w:rPr>
        <w:t>146</w:t>
      </w:r>
      <w:r w:rsidRPr="00A25129">
        <w:rPr>
          <w:rFonts w:asciiTheme="minorHAnsi" w:hAnsiTheme="minorHAnsi" w:cstheme="minorHAnsi"/>
        </w:rPr>
        <w:t>(12): p. 2275-89.</w:t>
      </w:r>
    </w:p>
    <w:p w14:paraId="43B9C3F1" w14:textId="77777777" w:rsidR="00AD7A68" w:rsidRPr="00A25129" w:rsidRDefault="00AD7A68" w:rsidP="00AD7A68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A25129">
        <w:rPr>
          <w:rFonts w:asciiTheme="minorHAnsi" w:hAnsiTheme="minorHAnsi" w:cstheme="minorHAnsi"/>
        </w:rPr>
        <w:t>4.</w:t>
      </w:r>
      <w:r w:rsidRPr="00A25129">
        <w:rPr>
          <w:rFonts w:asciiTheme="minorHAnsi" w:hAnsiTheme="minorHAnsi" w:cstheme="minorHAnsi"/>
        </w:rPr>
        <w:tab/>
        <w:t xml:space="preserve">Obenauer, J.C., et al., </w:t>
      </w:r>
      <w:r w:rsidRPr="00A25129">
        <w:rPr>
          <w:rFonts w:asciiTheme="minorHAnsi" w:hAnsiTheme="minorHAnsi" w:cstheme="minorHAnsi"/>
          <w:i/>
        </w:rPr>
        <w:t>Large-scale sequence analysis of avian influenza isolates.</w:t>
      </w:r>
      <w:r w:rsidRPr="00A25129">
        <w:rPr>
          <w:rFonts w:asciiTheme="minorHAnsi" w:hAnsiTheme="minorHAnsi" w:cstheme="minorHAnsi"/>
        </w:rPr>
        <w:t xml:space="preserve"> Science, 2006. </w:t>
      </w:r>
      <w:r w:rsidRPr="00A25129">
        <w:rPr>
          <w:rFonts w:asciiTheme="minorHAnsi" w:hAnsiTheme="minorHAnsi" w:cstheme="minorHAnsi"/>
          <w:b/>
        </w:rPr>
        <w:t>311</w:t>
      </w:r>
      <w:r w:rsidRPr="00A25129">
        <w:rPr>
          <w:rFonts w:asciiTheme="minorHAnsi" w:hAnsiTheme="minorHAnsi" w:cstheme="minorHAnsi"/>
        </w:rPr>
        <w:t>(5767): p. 1576-80.</w:t>
      </w:r>
    </w:p>
    <w:p w14:paraId="115D6D1D" w14:textId="77777777" w:rsidR="00AD7A68" w:rsidRPr="00A25129" w:rsidRDefault="00AD7A68" w:rsidP="00AD7A68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A25129">
        <w:rPr>
          <w:rFonts w:asciiTheme="minorHAnsi" w:hAnsiTheme="minorHAnsi" w:cstheme="minorHAnsi"/>
        </w:rPr>
        <w:t>5.</w:t>
      </w:r>
      <w:r w:rsidRPr="00A25129">
        <w:rPr>
          <w:rFonts w:asciiTheme="minorHAnsi" w:hAnsiTheme="minorHAnsi" w:cstheme="minorHAnsi"/>
        </w:rPr>
        <w:tab/>
        <w:t xml:space="preserve">Zhou, B., et al., </w:t>
      </w:r>
      <w:r w:rsidRPr="00A25129">
        <w:rPr>
          <w:rFonts w:asciiTheme="minorHAnsi" w:hAnsiTheme="minorHAnsi" w:cstheme="minorHAnsi"/>
          <w:i/>
        </w:rPr>
        <w:t>Single-Reaction Genomic Amplification Accelerates Sequencing and Vaccine Production for Classical and Swine Origin Human Influenza A Viruses.</w:t>
      </w:r>
      <w:r w:rsidRPr="00A25129">
        <w:rPr>
          <w:rFonts w:asciiTheme="minorHAnsi" w:hAnsiTheme="minorHAnsi" w:cstheme="minorHAnsi"/>
        </w:rPr>
        <w:t xml:space="preserve"> Journal of Virology, 2009. </w:t>
      </w:r>
      <w:r w:rsidRPr="00A25129">
        <w:rPr>
          <w:rFonts w:asciiTheme="minorHAnsi" w:hAnsiTheme="minorHAnsi" w:cstheme="minorHAnsi"/>
          <w:b/>
        </w:rPr>
        <w:t>83</w:t>
      </w:r>
      <w:r w:rsidRPr="00A25129">
        <w:rPr>
          <w:rFonts w:asciiTheme="minorHAnsi" w:hAnsiTheme="minorHAnsi" w:cstheme="minorHAnsi"/>
        </w:rPr>
        <w:t>(19): p. 10309-10313.</w:t>
      </w:r>
    </w:p>
    <w:p w14:paraId="6802CCD0" w14:textId="489EDBA7" w:rsidR="00AD7A68" w:rsidRPr="00A25129" w:rsidRDefault="00AD7A68">
      <w:pPr>
        <w:rPr>
          <w:rFonts w:cstheme="minorHAnsi"/>
          <w:b/>
          <w:bCs/>
        </w:rPr>
      </w:pPr>
      <w:r w:rsidRPr="00A25129">
        <w:rPr>
          <w:rFonts w:cstheme="minorHAnsi"/>
          <w:b/>
          <w:bCs/>
        </w:rPr>
        <w:fldChar w:fldCharType="end"/>
      </w:r>
    </w:p>
    <w:sectPr w:rsidR="00AD7A68" w:rsidRPr="00A25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x2wzxfks0226ept9apd5twafvet5wwsf55&quot;&gt;My EndNote Library&lt;record-ids&gt;&lt;item&gt;12&lt;/item&gt;&lt;item&gt;20&lt;/item&gt;&lt;item&gt;21&lt;/item&gt;&lt;item&gt;23&lt;/item&gt;&lt;item&gt;24&lt;/item&gt;&lt;/record-ids&gt;&lt;/item&gt;&lt;/Libraries&gt;"/>
  </w:docVars>
  <w:rsids>
    <w:rsidRoot w:val="00AD7A68"/>
    <w:rsid w:val="00096883"/>
    <w:rsid w:val="00A25129"/>
    <w:rsid w:val="00AD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9BD72"/>
  <w15:chartTrackingRefBased/>
  <w15:docId w15:val="{9B34DF86-AC9C-4901-BFD2-893F8E72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D7A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7A6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7A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7A6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D7A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7A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8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8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dn.who.int/media/docs/default-source/influenza/molecular-detention-of-influenza-viruses/protocols_influenza_virus_detection_feb_2021.pdf?sfvrsn=df7d268a_5#:~:text=GENERAL%20GUIDELINES-,Specimen%20selection,bronchial%20aspirate%20are%20also%20usefu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1373</Words>
  <Characters>64828</Characters>
  <Application>Microsoft Office Word</Application>
  <DocSecurity>0</DocSecurity>
  <Lines>540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scher, Laura</dc:creator>
  <cp:keywords/>
  <dc:description/>
  <cp:lastModifiedBy>Pulscher, Laura</cp:lastModifiedBy>
  <cp:revision>1</cp:revision>
  <dcterms:created xsi:type="dcterms:W3CDTF">2023-09-28T21:05:00Z</dcterms:created>
  <dcterms:modified xsi:type="dcterms:W3CDTF">2023-09-28T21:18:00Z</dcterms:modified>
</cp:coreProperties>
</file>